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15BB" w:rsidRPr="00992194" w:rsidRDefault="001415BB">
      <w:pPr>
        <w:rPr>
          <w:b/>
        </w:rPr>
      </w:pPr>
      <w:proofErr w:type="gramStart"/>
      <w:r w:rsidRPr="001415BB">
        <w:rPr>
          <w:b/>
        </w:rPr>
        <w:t>Additional file 11.</w:t>
      </w:r>
      <w:proofErr w:type="gramEnd"/>
      <w:r w:rsidRPr="001415BB">
        <w:rPr>
          <w:b/>
        </w:rPr>
        <w:t xml:space="preserve"> </w:t>
      </w:r>
      <w:proofErr w:type="gramStart"/>
      <w:r w:rsidR="00992194" w:rsidRPr="00992194">
        <w:t>Imm</w:t>
      </w:r>
      <w:r w:rsidR="00992194">
        <w:t xml:space="preserve">une </w:t>
      </w:r>
      <w:proofErr w:type="spellStart"/>
      <w:r w:rsidR="00992194">
        <w:t>response_Fc</w:t>
      </w:r>
      <w:proofErr w:type="spellEnd"/>
      <w:r w:rsidR="00992194">
        <w:t xml:space="preserve"> epsilon RI pathway.</w:t>
      </w:r>
      <w:proofErr w:type="gramEnd"/>
      <w:r w:rsidR="00992194">
        <w:t xml:space="preserve"> Blue thermometers indicate inhibition of kinase activity.</w:t>
      </w:r>
      <w:bookmarkStart w:id="0" w:name="_GoBack"/>
      <w:bookmarkEnd w:id="0"/>
    </w:p>
    <w:p w:rsidR="00AD05E9" w:rsidRDefault="00AD05E9"/>
    <w:p w:rsidR="00AD05E9" w:rsidRDefault="00AD05E9">
      <w:r>
        <w:rPr>
          <w:noProof/>
          <w:lang w:val="fi-FI" w:eastAsia="fi-FI"/>
        </w:rPr>
        <w:drawing>
          <wp:inline distT="0" distB="0" distL="0" distR="0">
            <wp:extent cx="5732145" cy="5417820"/>
            <wp:effectExtent l="0" t="0" r="190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10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541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D05E9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5E9"/>
    <w:rsid w:val="001415BB"/>
    <w:rsid w:val="0036698F"/>
    <w:rsid w:val="00725518"/>
    <w:rsid w:val="007F2702"/>
    <w:rsid w:val="00812A12"/>
    <w:rsid w:val="00951083"/>
    <w:rsid w:val="00992194"/>
    <w:rsid w:val="00AD05E9"/>
    <w:rsid w:val="00DB5E59"/>
    <w:rsid w:val="00E26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05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5E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05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5E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3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Huhtinen</dc:creator>
  <cp:lastModifiedBy>Anna Huhtinen</cp:lastModifiedBy>
  <cp:revision>2</cp:revision>
  <cp:lastPrinted>2016-09-15T09:17:00Z</cp:lastPrinted>
  <dcterms:created xsi:type="dcterms:W3CDTF">2016-09-15T08:59:00Z</dcterms:created>
  <dcterms:modified xsi:type="dcterms:W3CDTF">2016-09-16T08:37:00Z</dcterms:modified>
</cp:coreProperties>
</file>